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669" w:rsidRDefault="00892669" w:rsidP="0089266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:rsidR="00892669" w:rsidRDefault="00892669" w:rsidP="0089266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Table 1: Convergent Valid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980"/>
        <w:gridCol w:w="1890"/>
        <w:gridCol w:w="1800"/>
        <w:gridCol w:w="1800"/>
        <w:gridCol w:w="1980"/>
      </w:tblGrid>
      <w:tr w:rsidR="00892669" w:rsidTr="006316AE">
        <w:tc>
          <w:tcPr>
            <w:tcW w:w="27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Correlation between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AAQo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Subscale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ife Productiv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sychological Healt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ife Outloo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lationship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AAQo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Total Score</w:t>
            </w:r>
          </w:p>
        </w:tc>
      </w:tr>
      <w:tr w:rsidR="00892669" w:rsidTr="006316AE">
        <w:trPr>
          <w:trHeight w:val="39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c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untri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eek 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eek 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eek 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eek 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eek 12</w:t>
            </w:r>
          </w:p>
        </w:tc>
      </w:tr>
      <w:tr w:rsidR="00892669" w:rsidTr="006316AE">
        <w:trPr>
          <w:trHeight w:val="827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AQ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otal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8,0.90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2,0.86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72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0.69,0.75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0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77,0.8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7,0.91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1,0.86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74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0.70,0.78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9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2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78,0.84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7,0.90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2,0.85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72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0.70,0.75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5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0.8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78,0.8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755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ARS-Inv:S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otal ADHD symptom imputed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7*</w:t>
            </w:r>
          </w:p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1, -0.52)</w:t>
            </w:r>
          </w:p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3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0*</w:t>
            </w:r>
          </w:p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5, -0.54)</w:t>
            </w:r>
          </w:p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8*</w:t>
            </w:r>
          </w:p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1, -0.54)</w:t>
            </w:r>
          </w:p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6</w:t>
            </w:r>
          </w:p>
        </w:tc>
      </w:tr>
      <w:tr w:rsidR="00892669" w:rsidTr="006316AE">
        <w:trPr>
          <w:trHeight w:val="710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ARS-Inv:S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yperactive/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Impulsive imputed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9,-0.39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5,-0.34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25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30,-0.19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0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5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1,-0.30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2669" w:rsidTr="006316AE">
        <w:trPr>
          <w:trHeight w:val="575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6,-0.4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6,-0.31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23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31,-0.15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9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2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9,-0.34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6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0,-0.4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4,-0.35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23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28,-0.19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5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7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2,-0.33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2669" w:rsidTr="006316AE">
        <w:trPr>
          <w:trHeight w:val="620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AARS-Inv:S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nattentive imputed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3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6,-0.59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1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6,-0.36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6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1,-0.31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0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7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3,-0.3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7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72,-0.6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5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2,-0.38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6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3,-0.28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9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1,-0.37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71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7,-0.61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2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6,-0.38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5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0,-0.31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5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0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4,-0.35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5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710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I-ADHD-S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8,-0.50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4,-0.34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4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39,-0.28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0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5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0,-0.30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0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2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7,-0.48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032</w:t>
            </w:r>
          </w:p>
        </w:tc>
      </w:tr>
      <w:tr w:rsidR="00892669" w:rsidTr="006316AE"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6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2,-0.49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7,-0.3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2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39,-0.23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9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8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5,-0.30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3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9,-0.47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3</w:t>
            </w:r>
          </w:p>
        </w:tc>
      </w:tr>
      <w:tr w:rsidR="00892669" w:rsidTr="006316AE"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57,-0.50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=15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44,-0.35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5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39,-0.31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=15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36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0,-0.31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5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3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6,-0.49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525</w:t>
            </w:r>
          </w:p>
        </w:tc>
      </w:tr>
      <w:tr w:rsidR="00892669" w:rsidTr="006316AE">
        <w:trPr>
          <w:trHeight w:val="602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IEF-A Self Raw Metacognition Index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82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84,-0.79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8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8,-0.49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5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0,-0.40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9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3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7,-0.48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9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76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80,-0.7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8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0,-0.48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0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6,-0.43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8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7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63,-0.51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8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81,-0.78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=14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58,-0.51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4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6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0,-0.42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45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4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8,-0.51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48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800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IEF-A Self Raw Behavioral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Regulation Index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2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6,-0.58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7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70,-0.63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1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6,-0.36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9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1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65,-0.57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99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62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5,-0.53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7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71,-0.62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8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6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3,-0.39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8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6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71,-0.60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710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3,-0.56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4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6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9,-0.63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4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4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48,-0.40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45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2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65,-0.59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48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92669" w:rsidTr="006316AE">
        <w:trPr>
          <w:trHeight w:val="800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IEF-A Self Raw GEC Index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8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82,-0.77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8,-0.60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6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1,-0.41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9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1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65,-0.57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96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0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82,-0.77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63</w:t>
            </w:r>
          </w:p>
        </w:tc>
      </w:tr>
      <w:tr w:rsidR="00892669" w:rsidTr="006316AE"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7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78,-0.70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3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8,-0.58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52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8,-0.45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5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70,-0.60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48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82,-0.75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86</w:t>
            </w:r>
          </w:p>
        </w:tc>
      </w:tr>
      <w:tr w:rsidR="00892669" w:rsidTr="006316AE">
        <w:trPr>
          <w:trHeight w:val="683"/>
        </w:trPr>
        <w:tc>
          <w:tcPr>
            <w:tcW w:w="1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77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-0.79,-0.75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=14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4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67,-0.61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4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49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52,-0.44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4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-0.62*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(-0.65,-0.59)</w:t>
            </w:r>
          </w:p>
          <w:p w:rsidR="00892669" w:rsidRDefault="00892669" w:rsidP="006316AE">
            <w:pPr>
              <w:pStyle w:val="mdSASTblEntry"/>
              <w:spacing w:line="24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2"/>
                <w:szCs w:val="22"/>
              </w:rPr>
              <w:t>n=145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9*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81,-0.77)</w:t>
            </w:r>
          </w:p>
          <w:p w:rsidR="00892669" w:rsidRDefault="00892669" w:rsidP="00631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449</w:t>
            </w:r>
          </w:p>
        </w:tc>
      </w:tr>
    </w:tbl>
    <w:p w:rsidR="00892669" w:rsidRDefault="00892669" w:rsidP="0089266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Significantly different from 0 (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≤0.05). Higher scores on the </w:t>
      </w:r>
      <w:proofErr w:type="spellStart"/>
      <w:r>
        <w:rPr>
          <w:rFonts w:ascii="Arial" w:hAnsi="Arial" w:cs="Arial"/>
        </w:rPr>
        <w:t>AAQoL</w:t>
      </w:r>
      <w:proofErr w:type="spellEnd"/>
      <w:r>
        <w:rPr>
          <w:rFonts w:ascii="Arial" w:hAnsi="Arial" w:cs="Arial"/>
        </w:rPr>
        <w:t xml:space="preserve"> indicate better life functioning while lower scores on the comparator scales indicate lower presence of symptoms.</w:t>
      </w:r>
    </w:p>
    <w:p w:rsidR="00892669" w:rsidRDefault="00892669" w:rsidP="0089266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proofErr w:type="spellStart"/>
      <w:r>
        <w:rPr>
          <w:rFonts w:ascii="Arial" w:hAnsi="Arial" w:cs="Arial"/>
        </w:rPr>
        <w:t>AAQoL</w:t>
      </w:r>
      <w:proofErr w:type="spellEnd"/>
      <w:r>
        <w:rPr>
          <w:rFonts w:ascii="Arial" w:hAnsi="Arial" w:cs="Arial"/>
        </w:rPr>
        <w:t xml:space="preserve">=Adult Attention-Deficit/Hyperactivity Disorder Quality-of-Life; ADHD = adult attention-deficit/hyperactivity disorder; BRIEF-A=Behavior Rating Inventory of Executive Function–Adult Version: Self Report; </w:t>
      </w:r>
      <w:proofErr w:type="spellStart"/>
      <w:r>
        <w:rPr>
          <w:rFonts w:ascii="Arial" w:hAnsi="Arial" w:cs="Arial"/>
        </w:rPr>
        <w:t>CAARS-Inv:SV</w:t>
      </w:r>
      <w:proofErr w:type="spellEnd"/>
      <w:r>
        <w:rPr>
          <w:rFonts w:ascii="Arial" w:hAnsi="Arial" w:cs="Arial"/>
        </w:rPr>
        <w:t>=</w:t>
      </w:r>
      <w:proofErr w:type="spellStart"/>
      <w:r>
        <w:rPr>
          <w:rFonts w:ascii="Arial" w:hAnsi="Arial" w:cs="Arial"/>
        </w:rPr>
        <w:t>Conners</w:t>
      </w:r>
      <w:proofErr w:type="spellEnd"/>
      <w:r>
        <w:rPr>
          <w:rFonts w:ascii="Arial" w:hAnsi="Arial" w:cs="Arial"/>
        </w:rPr>
        <w:t>' Adult Attention-Deficit/Hyperactivity Disorder Investigator Rated: Screening Version; CGI-ADHD-S=Clinical Global Impression-ADHD-Severity; EC=European countries; GEC=Global Executive Composite; n=number of patients; US=United States.</w:t>
      </w:r>
    </w:p>
    <w:p w:rsidR="00892669" w:rsidRDefault="00892669" w:rsidP="00892669">
      <w:pPr>
        <w:spacing w:line="480" w:lineRule="auto"/>
        <w:rPr>
          <w:rFonts w:ascii="Arial" w:hAnsi="Arial" w:cs="Arial"/>
          <w:b/>
        </w:rPr>
      </w:pPr>
    </w:p>
    <w:p w:rsidR="00EA3B38" w:rsidRPr="00892669" w:rsidRDefault="00892669" w:rsidP="00892669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Note: European countries include: Austria, Belgium, Denmark, Finland, France, Germany, Italy, the Netherlands, Portugal, Spain, Sweden, Switzerland, and the United Kingdom.</w:t>
      </w:r>
      <w:bookmarkStart w:id="0" w:name="_GoBack"/>
      <w:bookmarkEnd w:id="0"/>
    </w:p>
    <w:sectPr w:rsidR="00EA3B38" w:rsidRPr="00892669" w:rsidSect="0041598A">
      <w:pgSz w:w="15840" w:h="12240" w:orient="landscape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669"/>
    <w:rsid w:val="00167E89"/>
    <w:rsid w:val="002B4E12"/>
    <w:rsid w:val="0089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6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6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SASTblEntry">
    <w:name w:val="md_SAS Tbl Entry"/>
    <w:basedOn w:val="Normal"/>
    <w:uiPriority w:val="99"/>
    <w:rsid w:val="00892669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="Times New Roman" w:hAnsi="Courier New" w:cs="Courier New"/>
      <w:b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6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6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SASTblEntry">
    <w:name w:val="md_SAS Tbl Entry"/>
    <w:basedOn w:val="Normal"/>
    <w:uiPriority w:val="99"/>
    <w:rsid w:val="00892669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="Times New Roman" w:hAnsi="Courier New" w:cs="Courier New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Net/i3</Company>
  <LinksUpToDate>false</LinksUpToDate>
  <CharactersWithSpaces>4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loth, Alexandra</dc:creator>
  <cp:lastModifiedBy>Heinloth, Alexandra</cp:lastModifiedBy>
  <cp:revision>1</cp:revision>
  <dcterms:created xsi:type="dcterms:W3CDTF">2014-11-10T22:07:00Z</dcterms:created>
  <dcterms:modified xsi:type="dcterms:W3CDTF">2014-11-10T22:07:00Z</dcterms:modified>
</cp:coreProperties>
</file>